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099" w:rsidRDefault="00B97099" w:rsidP="00B97099">
      <w:pPr>
        <w:rPr>
          <w:rFonts w:ascii="Times New Roman" w:hAnsi="Times New Roman" w:cs="Times New Roman"/>
          <w:b/>
          <w:sz w:val="24"/>
          <w:szCs w:val="24"/>
        </w:rPr>
      </w:pPr>
      <w:r w:rsidRPr="0058581A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8581A">
        <w:rPr>
          <w:rFonts w:ascii="Times New Roman" w:hAnsi="Times New Roman" w:cs="Times New Roman"/>
          <w:b/>
          <w:sz w:val="24"/>
          <w:szCs w:val="24"/>
        </w:rPr>
        <w:t>Table.</w:t>
      </w:r>
      <w:r w:rsidRPr="0058581A">
        <w:rPr>
          <w:rFonts w:ascii="Times New Roman" w:hAnsi="Times New Roman" w:cs="Times New Roman"/>
          <w:b/>
          <w:sz w:val="24"/>
          <w:szCs w:val="24"/>
        </w:rPr>
        <w:t xml:space="preserve"> Recommendations to improve PC-NTDs surveillance support activities</w:t>
      </w:r>
    </w:p>
    <w:p w:rsidR="0058581A" w:rsidRPr="0058581A" w:rsidRDefault="0058581A" w:rsidP="00B970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120"/>
        <w:gridCol w:w="1800"/>
      </w:tblGrid>
      <w:tr w:rsidR="00B97099" w:rsidRPr="00E656DF" w:rsidTr="00F8029C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  <w:p w:rsidR="00B97099" w:rsidRPr="00E656DF" w:rsidRDefault="00B97099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CODES (Recommendation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Code Groundedness</w:t>
            </w:r>
          </w:p>
          <w:p w:rsidR="00B97099" w:rsidRPr="00E656DF" w:rsidRDefault="00B97099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(Quotations)</w:t>
            </w:r>
          </w:p>
        </w:tc>
      </w:tr>
      <w:tr w:rsidR="00B97099" w:rsidRPr="00E656DF" w:rsidTr="00F8029C"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Standards and guidelines</w:t>
            </w:r>
          </w:p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099" w:rsidRPr="00E656DF" w:rsidRDefault="00B97099" w:rsidP="00F802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 xml:space="preserve">Availing PC-NTDs surveillance manual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97099" w:rsidRPr="00E656DF" w:rsidTr="00F8029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e guidelines for supervision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97099" w:rsidRPr="00E656DF" w:rsidTr="00F8029C">
        <w:tc>
          <w:tcPr>
            <w:tcW w:w="1620" w:type="dxa"/>
            <w:vMerge w:val="restart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gular supervision from higher surveillance level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ioritising PC-NTDs supervision agenda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Training and sensitisation on surveillance supervisory activitie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e properly constituted supervisory team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source provision to facilitate supervisory activitie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97099" w:rsidRPr="00E656DF" w:rsidTr="00F8029C">
        <w:tc>
          <w:tcPr>
            <w:tcW w:w="0" w:type="auto"/>
            <w:vAlign w:val="center"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99" w:rsidRPr="00E656DF" w:rsidTr="00F8029C">
        <w:tc>
          <w:tcPr>
            <w:tcW w:w="1620" w:type="dxa"/>
            <w:vMerge w:val="restart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gular sensitisation of health workers on PC-NTDs surveillance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 xml:space="preserve">Prioritising PC-NTDs surveillance in training 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Involvement of all health workers in PC-NTDs surveillance training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ing adequate surveillance training material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97099" w:rsidRPr="00E656DF" w:rsidTr="00F8029C">
        <w:tc>
          <w:tcPr>
            <w:tcW w:w="0" w:type="auto"/>
            <w:vMerge/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 xml:space="preserve">Providing frequent updates on PC-NTDs 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97099" w:rsidRPr="00E656DF" w:rsidTr="0058581A">
        <w:tc>
          <w:tcPr>
            <w:tcW w:w="0" w:type="auto"/>
            <w:vAlign w:val="center"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099" w:rsidRPr="00E656DF" w:rsidTr="0058581A"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e funding to facilitate PC-NTDs surveillance activitie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B97099" w:rsidRPr="00E656DF" w:rsidTr="0058581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Enhance human resource responsible for surveillance activities</w:t>
            </w:r>
          </w:p>
        </w:tc>
        <w:tc>
          <w:tcPr>
            <w:tcW w:w="1800" w:type="dxa"/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97099" w:rsidRPr="00E656DF" w:rsidTr="0058581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7099" w:rsidRPr="00E656DF" w:rsidRDefault="00B97099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sion of surveillance tools and equip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7099" w:rsidRPr="00E656DF" w:rsidRDefault="00B97099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</w:tbl>
    <w:p w:rsidR="00B97099" w:rsidRPr="00E656DF" w:rsidRDefault="00B97099" w:rsidP="00B9709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0AF3" w:rsidRDefault="0058581A">
      <w:bookmarkStart w:id="0" w:name="_GoBack"/>
      <w:bookmarkEnd w:id="0"/>
    </w:p>
    <w:sectPr w:rsidR="0062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99"/>
    <w:rsid w:val="0058581A"/>
    <w:rsid w:val="008F3ADC"/>
    <w:rsid w:val="00A507A8"/>
    <w:rsid w:val="00B9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1EC00"/>
  <w15:chartTrackingRefBased/>
  <w15:docId w15:val="{CE794F14-3ABD-4D18-910D-86A27632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9-03T10:50:00Z</dcterms:created>
  <dcterms:modified xsi:type="dcterms:W3CDTF">2021-09-03T17:36:00Z</dcterms:modified>
</cp:coreProperties>
</file>